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E73D6" w14:textId="0B55A02C" w:rsidR="00FF148F" w:rsidRDefault="00FF148F" w:rsidP="007528DD"/>
    <w:tbl>
      <w:tblPr>
        <w:tblStyle w:val="TableGrid1"/>
        <w:tblW w:w="16019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850"/>
        <w:gridCol w:w="1311"/>
        <w:gridCol w:w="1559"/>
        <w:gridCol w:w="850"/>
        <w:gridCol w:w="709"/>
        <w:gridCol w:w="1276"/>
        <w:gridCol w:w="992"/>
        <w:gridCol w:w="709"/>
        <w:gridCol w:w="850"/>
        <w:gridCol w:w="993"/>
        <w:gridCol w:w="992"/>
        <w:gridCol w:w="1701"/>
      </w:tblGrid>
      <w:tr w:rsidR="00773D72" w:rsidRPr="007528DD" w14:paraId="51ABD9BD" w14:textId="77777777" w:rsidTr="00221EEE"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5AED965" w14:textId="77777777" w:rsidR="00773D72" w:rsidRPr="007528DD" w:rsidRDefault="00773D72" w:rsidP="00A776FD">
            <w:pPr>
              <w:rPr>
                <w:b/>
                <w:sz w:val="16"/>
                <w:szCs w:val="16"/>
              </w:rPr>
            </w:pPr>
            <w:r w:rsidRPr="007528DD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E7EE818" w14:textId="6160674C" w:rsidR="00773D72" w:rsidRPr="007528DD" w:rsidRDefault="00773D72" w:rsidP="008A7D40">
            <w:pPr>
              <w:rPr>
                <w:b/>
                <w:sz w:val="16"/>
                <w:szCs w:val="16"/>
              </w:rPr>
            </w:pPr>
            <w:r w:rsidRPr="007528DD">
              <w:rPr>
                <w:b/>
                <w:sz w:val="16"/>
                <w:szCs w:val="16"/>
              </w:rPr>
              <w:t>Popul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36DD11" w14:textId="6E91935A" w:rsidR="00773D72" w:rsidRPr="007528DD" w:rsidRDefault="00385DE1" w:rsidP="00A776F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ing method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FAE26AF" w14:textId="4797EB5D" w:rsidR="00773D72" w:rsidRPr="007528DD" w:rsidRDefault="00385DE1" w:rsidP="00A776F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ing approach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1A5969" w14:textId="7AE4FEC3" w:rsidR="00773D72" w:rsidRDefault="00773D72" w:rsidP="00A776F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as</w:t>
            </w:r>
          </w:p>
          <w:p w14:paraId="370EEDDA" w14:textId="4D3D2060" w:rsidR="00773D72" w:rsidRPr="007528DD" w:rsidRDefault="00773D72" w:rsidP="00A776F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gaps</w:t>
            </w:r>
            <w:proofErr w:type="gramEnd"/>
            <w:r>
              <w:rPr>
                <w:b/>
                <w:sz w:val="16"/>
                <w:szCs w:val="16"/>
              </w:rPr>
              <w:t xml:space="preserve"> in method descriptio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C79BB6" w14:textId="77777777" w:rsidR="00773D72" w:rsidRPr="007528DD" w:rsidRDefault="00773D72" w:rsidP="00A776FD">
            <w:pPr>
              <w:jc w:val="center"/>
              <w:rPr>
                <w:b/>
                <w:sz w:val="16"/>
                <w:szCs w:val="16"/>
              </w:rPr>
            </w:pPr>
            <w:r w:rsidRPr="007528DD">
              <w:rPr>
                <w:b/>
                <w:sz w:val="16"/>
                <w:szCs w:val="16"/>
              </w:rPr>
              <w:t>Diagnostic test</w:t>
            </w:r>
            <w:r w:rsidRPr="007528DD">
              <w:rPr>
                <w:b/>
                <w:sz w:val="16"/>
                <w:szCs w:val="16"/>
                <w:vertAlign w:val="superscript"/>
              </w:rPr>
              <w:footnoteReference w:id="1"/>
            </w:r>
          </w:p>
          <w:p w14:paraId="4EAD74F3" w14:textId="77777777" w:rsidR="00773D72" w:rsidRPr="007528DD" w:rsidRDefault="00773D72" w:rsidP="00A776FD">
            <w:pPr>
              <w:jc w:val="center"/>
              <w:rPr>
                <w:b/>
                <w:sz w:val="16"/>
                <w:szCs w:val="16"/>
              </w:rPr>
            </w:pPr>
            <w:r w:rsidRPr="007528DD">
              <w:rPr>
                <w:b/>
                <w:sz w:val="16"/>
                <w:szCs w:val="16"/>
              </w:rPr>
              <w:t>(</w:t>
            </w:r>
            <w:proofErr w:type="gramStart"/>
            <w:r w:rsidRPr="007528DD">
              <w:rPr>
                <w:b/>
                <w:sz w:val="16"/>
                <w:szCs w:val="16"/>
              </w:rPr>
              <w:t>cut</w:t>
            </w:r>
            <w:proofErr w:type="gramEnd"/>
            <w:r w:rsidRPr="007528DD">
              <w:rPr>
                <w:b/>
                <w:sz w:val="16"/>
                <w:szCs w:val="16"/>
              </w:rPr>
              <w:t>-of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9BB58B6" w14:textId="56393FA4" w:rsidR="00773D72" w:rsidRPr="007528DD" w:rsidRDefault="00773D72" w:rsidP="00A776FD">
            <w:pPr>
              <w:jc w:val="center"/>
              <w:rPr>
                <w:b/>
                <w:sz w:val="16"/>
                <w:szCs w:val="16"/>
              </w:rPr>
            </w:pPr>
            <w:r w:rsidRPr="007528DD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AD831B" w14:textId="268B68B8" w:rsidR="00773D72" w:rsidRDefault="00773D72" w:rsidP="00DA6B5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</w:t>
            </w:r>
          </w:p>
          <w:p w14:paraId="1346FD23" w14:textId="67ECEF84" w:rsidR="00773D72" w:rsidRPr="007528DD" w:rsidRDefault="00773D72" w:rsidP="00DA6B5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te (city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F6C7454" w14:textId="4BB995F9" w:rsidR="00773D72" w:rsidRPr="007528DD" w:rsidRDefault="00773D72" w:rsidP="00A776FD">
            <w:pPr>
              <w:jc w:val="center"/>
              <w:rPr>
                <w:b/>
                <w:sz w:val="16"/>
                <w:szCs w:val="16"/>
              </w:rPr>
            </w:pPr>
            <w:r w:rsidRPr="007528DD">
              <w:rPr>
                <w:b/>
                <w:sz w:val="16"/>
                <w:szCs w:val="16"/>
              </w:rPr>
              <w:t>Period of</w:t>
            </w:r>
          </w:p>
          <w:p w14:paraId="2EB7A37E" w14:textId="6CC360F6" w:rsidR="00773D72" w:rsidRPr="007528DD" w:rsidRDefault="00773D72" w:rsidP="00A776FD">
            <w:pPr>
              <w:jc w:val="center"/>
              <w:rPr>
                <w:b/>
                <w:sz w:val="16"/>
                <w:szCs w:val="16"/>
              </w:rPr>
            </w:pPr>
            <w:proofErr w:type="gramStart"/>
            <w:r w:rsidRPr="007528DD">
              <w:rPr>
                <w:b/>
                <w:sz w:val="16"/>
                <w:szCs w:val="16"/>
              </w:rPr>
              <w:t>samplin</w:t>
            </w:r>
            <w:r>
              <w:rPr>
                <w:b/>
                <w:sz w:val="16"/>
                <w:szCs w:val="16"/>
              </w:rPr>
              <w:t>g</w:t>
            </w:r>
            <w:proofErr w:type="gramEnd"/>
            <w:r>
              <w:rPr>
                <w:rStyle w:val="FootnoteReference"/>
                <w:b/>
                <w:sz w:val="16"/>
                <w:szCs w:val="16"/>
              </w:rPr>
              <w:footnoteReference w:id="2"/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07E9C72" w14:textId="77777777" w:rsidR="00773D72" w:rsidRPr="007528DD" w:rsidRDefault="00773D72" w:rsidP="00A776FD">
            <w:pPr>
              <w:jc w:val="center"/>
              <w:rPr>
                <w:b/>
                <w:sz w:val="16"/>
                <w:szCs w:val="16"/>
              </w:rPr>
            </w:pPr>
            <w:r w:rsidRPr="007528DD">
              <w:rPr>
                <w:b/>
                <w:sz w:val="16"/>
                <w:szCs w:val="16"/>
              </w:rPr>
              <w:t>Sample size</w:t>
            </w:r>
          </w:p>
          <w:p w14:paraId="150EFA67" w14:textId="64447231" w:rsidR="00773D72" w:rsidRPr="007528DD" w:rsidRDefault="00773D72" w:rsidP="00A776F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no.flocks</w:t>
            </w:r>
            <w:proofErr w:type="spellEnd"/>
            <w:r w:rsidRPr="007528D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141A88D" w14:textId="77777777" w:rsidR="00784918" w:rsidRDefault="00773D72" w:rsidP="00784918">
            <w:pPr>
              <w:jc w:val="center"/>
              <w:rPr>
                <w:b/>
                <w:sz w:val="16"/>
                <w:szCs w:val="16"/>
              </w:rPr>
            </w:pPr>
            <w:r w:rsidRPr="007528DD">
              <w:rPr>
                <w:b/>
                <w:sz w:val="16"/>
                <w:szCs w:val="16"/>
              </w:rPr>
              <w:t>Prevalence</w:t>
            </w:r>
          </w:p>
          <w:p w14:paraId="64DF34D9" w14:textId="6EEBF1D3" w:rsidR="00773D72" w:rsidRPr="007528DD" w:rsidRDefault="00773D72" w:rsidP="0078491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flock</w:t>
            </w:r>
            <w:proofErr w:type="gramEnd"/>
            <w:r w:rsidRPr="007528DD">
              <w:rPr>
                <w:b/>
                <w:sz w:val="16"/>
                <w:szCs w:val="16"/>
              </w:rPr>
              <w:t xml:space="preserve"> prev</w:t>
            </w:r>
            <w:r>
              <w:rPr>
                <w:b/>
                <w:sz w:val="16"/>
                <w:szCs w:val="16"/>
              </w:rPr>
              <w:t>.</w:t>
            </w:r>
            <w:r w:rsidRPr="007528DD">
              <w:rPr>
                <w:b/>
                <w:sz w:val="16"/>
                <w:szCs w:val="16"/>
              </w:rPr>
              <w:t>) %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BBAA07E" w14:textId="02CF46E3" w:rsidR="00773D72" w:rsidRPr="007528DD" w:rsidRDefault="00773D72" w:rsidP="00A776FD">
            <w:pPr>
              <w:rPr>
                <w:b/>
                <w:sz w:val="16"/>
                <w:szCs w:val="16"/>
              </w:rPr>
            </w:pPr>
            <w:r w:rsidRPr="007528DD">
              <w:rPr>
                <w:b/>
                <w:sz w:val="16"/>
                <w:szCs w:val="16"/>
              </w:rPr>
              <w:t>Comments</w:t>
            </w:r>
          </w:p>
        </w:tc>
      </w:tr>
      <w:tr w:rsidR="00773D72" w:rsidRPr="00B6681E" w14:paraId="7FAB0151" w14:textId="77777777" w:rsidTr="00221EEE">
        <w:trPr>
          <w:trHeight w:val="16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3DDFDF1" w14:textId="77777777" w:rsidR="00773D72" w:rsidRPr="00B6681E" w:rsidRDefault="00773D72" w:rsidP="00221EEE">
            <w:pPr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663C51E" w14:textId="77777777" w:rsidR="00773D72" w:rsidRPr="00B6681E" w:rsidRDefault="00773D72" w:rsidP="00221EEE">
            <w:pPr>
              <w:rPr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8DDD12" w14:textId="77777777" w:rsidR="00773D72" w:rsidRPr="00B6681E" w:rsidRDefault="00773D72" w:rsidP="00221EEE">
            <w:pPr>
              <w:rPr>
                <w:b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966FF30" w14:textId="77777777" w:rsidR="00773D72" w:rsidRPr="00B6681E" w:rsidRDefault="00773D72" w:rsidP="00221EEE">
            <w:pPr>
              <w:rPr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58B3D3" w14:textId="77777777" w:rsidR="00773D72" w:rsidRPr="00B6681E" w:rsidRDefault="00773D72" w:rsidP="00221EEE">
            <w:pPr>
              <w:rPr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8F761E4" w14:textId="77777777" w:rsidR="00773D72" w:rsidRPr="00B6681E" w:rsidRDefault="00773D72" w:rsidP="00221EE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5736987" w14:textId="77777777" w:rsidR="00773D72" w:rsidRPr="00B6681E" w:rsidRDefault="00773D72" w:rsidP="00221EE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A44A10" w14:textId="77777777" w:rsidR="00773D72" w:rsidRPr="00B6681E" w:rsidRDefault="00773D72" w:rsidP="00221EEE">
            <w:pPr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4BA48D6" w14:textId="77777777" w:rsidR="00773D72" w:rsidRPr="00B6681E" w:rsidRDefault="00773D72" w:rsidP="00221EE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98931DB" w14:textId="005089F6" w:rsidR="00773D72" w:rsidRPr="00B6681E" w:rsidRDefault="00773D72" w:rsidP="00221EEE">
            <w:pPr>
              <w:jc w:val="center"/>
              <w:rPr>
                <w:b/>
                <w:sz w:val="16"/>
                <w:szCs w:val="16"/>
              </w:rPr>
            </w:pPr>
            <w:r w:rsidRPr="00B6681E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ED34659" w14:textId="2CC95399" w:rsidR="00773D72" w:rsidRPr="00B6681E" w:rsidRDefault="00773D72" w:rsidP="00221EEE">
            <w:pPr>
              <w:jc w:val="center"/>
              <w:rPr>
                <w:b/>
                <w:sz w:val="16"/>
                <w:szCs w:val="16"/>
              </w:rPr>
            </w:pPr>
            <w:r w:rsidRPr="00B6681E">
              <w:rPr>
                <w:b/>
                <w:sz w:val="16"/>
                <w:szCs w:val="16"/>
              </w:rPr>
              <w:t>G</w:t>
            </w:r>
          </w:p>
        </w:tc>
        <w:tc>
          <w:tcPr>
            <w:tcW w:w="99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F4A58A2" w14:textId="76901C5A" w:rsidR="00773D72" w:rsidRPr="00B6681E" w:rsidRDefault="00773D72" w:rsidP="00221EEE">
            <w:pPr>
              <w:jc w:val="center"/>
              <w:rPr>
                <w:b/>
                <w:sz w:val="16"/>
                <w:szCs w:val="16"/>
              </w:rPr>
            </w:pPr>
            <w:r w:rsidRPr="00B6681E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497AB58" w14:textId="119CB03E" w:rsidR="00773D72" w:rsidRPr="00B6681E" w:rsidRDefault="00773D72" w:rsidP="00773D72">
            <w:pPr>
              <w:jc w:val="center"/>
              <w:rPr>
                <w:b/>
                <w:sz w:val="16"/>
                <w:szCs w:val="16"/>
              </w:rPr>
            </w:pPr>
            <w:r w:rsidRPr="00B6681E">
              <w:rPr>
                <w:b/>
                <w:sz w:val="16"/>
                <w:szCs w:val="16"/>
              </w:rPr>
              <w:t>G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236E990" w14:textId="61FB667D" w:rsidR="00773D72" w:rsidRPr="00B6681E" w:rsidRDefault="00773D72" w:rsidP="00221EEE">
            <w:pPr>
              <w:rPr>
                <w:b/>
                <w:sz w:val="16"/>
                <w:szCs w:val="16"/>
              </w:rPr>
            </w:pPr>
          </w:p>
        </w:tc>
      </w:tr>
      <w:tr w:rsidR="00773D72" w:rsidRPr="007528DD" w14:paraId="46F06B74" w14:textId="77777777" w:rsidTr="00221EEE">
        <w:trPr>
          <w:trHeight w:val="735"/>
        </w:trPr>
        <w:tc>
          <w:tcPr>
            <w:tcW w:w="1384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899E9E8" w14:textId="77777777" w:rsidR="00773D72" w:rsidRDefault="00773D72" w:rsidP="00221EE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noja</w:t>
            </w:r>
            <w:proofErr w:type="spellEnd"/>
            <w:r>
              <w:rPr>
                <w:sz w:val="16"/>
                <w:szCs w:val="16"/>
              </w:rPr>
              <w:t xml:space="preserve"> et al., 2008</w:t>
            </w:r>
          </w:p>
        </w:tc>
        <w:tc>
          <w:tcPr>
            <w:tcW w:w="184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73AF4B36" w14:textId="77777777" w:rsidR="00773D72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i-intensively managed flock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 w14:paraId="26E53FF8" w14:textId="77777777" w:rsidR="00773D72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</w:t>
            </w:r>
          </w:p>
        </w:tc>
        <w:tc>
          <w:tcPr>
            <w:tcW w:w="1311" w:type="dxa"/>
            <w:tcBorders>
              <w:top w:val="single" w:sz="4" w:space="0" w:color="auto"/>
              <w:bottom w:val="dotted" w:sz="4" w:space="0" w:color="auto"/>
            </w:tcBorders>
          </w:tcPr>
          <w:p w14:paraId="43D3CF8E" w14:textId="77777777" w:rsidR="00773D72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break investigation</w:t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</w:tcBorders>
          </w:tcPr>
          <w:p w14:paraId="2FCE58D9" w14:textId="77777777" w:rsidR="00773D72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lock investigated due to suspicion of brucellosis 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 w14:paraId="1A3343A4" w14:textId="77777777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</w:tcPr>
          <w:p w14:paraId="3BB6B701" w14:textId="77777777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6B9785B1" w14:textId="77777777" w:rsidR="00773D72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Zaria)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EF0B975" w14:textId="77777777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07958B" w14:textId="016B29E9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1)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C2ECA0" w14:textId="77777777" w:rsidR="00773D72" w:rsidRDefault="00773D72" w:rsidP="00221E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00DFBF" w14:textId="4A3E8D63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100)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DEA650" w14:textId="77777777" w:rsidR="00773D72" w:rsidRPr="007528DD" w:rsidRDefault="00773D72" w:rsidP="00773D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46946B97" w14:textId="499511F4" w:rsidR="00773D72" w:rsidRPr="007528DD" w:rsidRDefault="00773D72" w:rsidP="00221EEE">
            <w:pPr>
              <w:rPr>
                <w:sz w:val="16"/>
                <w:szCs w:val="16"/>
              </w:rPr>
            </w:pPr>
          </w:p>
        </w:tc>
      </w:tr>
      <w:tr w:rsidR="00773D72" w:rsidRPr="007528DD" w14:paraId="08CD8B8F" w14:textId="77777777" w:rsidTr="00221EEE">
        <w:trPr>
          <w:trHeight w:val="735"/>
        </w:trPr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B7A726" w14:textId="77777777" w:rsidR="00773D72" w:rsidRPr="007528DD" w:rsidRDefault="00773D72" w:rsidP="00221EE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unaidu</w:t>
            </w:r>
            <w:proofErr w:type="spellEnd"/>
            <w:r>
              <w:rPr>
                <w:sz w:val="16"/>
                <w:szCs w:val="16"/>
              </w:rPr>
              <w:t xml:space="preserve"> et al., 2008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1945A75" w14:textId="77777777" w:rsidR="00773D72" w:rsidRPr="007528DD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son farm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435F2BCC" w14:textId="77777777" w:rsidR="00773D72" w:rsidRPr="007528DD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</w:t>
            </w:r>
          </w:p>
          <w:p w14:paraId="351FFD2A" w14:textId="77777777" w:rsidR="00773D72" w:rsidRDefault="00773D72" w:rsidP="00221EEE">
            <w:pPr>
              <w:ind w:left="-533"/>
              <w:rPr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dotted" w:sz="4" w:space="0" w:color="auto"/>
              <w:bottom w:val="dotted" w:sz="4" w:space="0" w:color="auto"/>
            </w:tcBorders>
          </w:tcPr>
          <w:p w14:paraId="273FF5BF" w14:textId="77777777" w:rsidR="00773D72" w:rsidRPr="007528DD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break investigation</w:t>
            </w:r>
          </w:p>
          <w:p w14:paraId="5BC370C9" w14:textId="77777777" w:rsidR="00773D72" w:rsidRPr="007528DD" w:rsidRDefault="00773D72" w:rsidP="00221EEE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73CAA509" w14:textId="77777777" w:rsidR="00773D72" w:rsidRPr="007528DD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rm investigated due to abortion storm in cattle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402A3831" w14:textId="77777777" w:rsidR="00773D72" w:rsidRPr="007528DD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2EBA7543" w14:textId="77777777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2314D6D" w14:textId="77777777" w:rsidR="00773D72" w:rsidRDefault="00773D72" w:rsidP="00221EE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koto</w:t>
            </w:r>
            <w:proofErr w:type="spellEnd"/>
            <w:r>
              <w:rPr>
                <w:sz w:val="16"/>
                <w:szCs w:val="16"/>
              </w:rPr>
              <w:t xml:space="preserve"> Sta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8743060" w14:textId="77777777" w:rsidR="00773D72" w:rsidRPr="007528DD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70D4A7" w14:textId="5ACC673E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1)</w:t>
            </w:r>
          </w:p>
          <w:p w14:paraId="2F9AD539" w14:textId="4333CBD6" w:rsidR="00773D72" w:rsidRPr="007528DD" w:rsidRDefault="00773D72" w:rsidP="00221E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76850A" w14:textId="4E9659BC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 (1)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F2BB47" w14:textId="3CFC91EA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6 (100)</w:t>
            </w:r>
          </w:p>
          <w:p w14:paraId="38078F40" w14:textId="0B18609E" w:rsidR="00773D72" w:rsidRPr="007528DD" w:rsidRDefault="00773D72" w:rsidP="00221E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AA31CD" w14:textId="413F55DB" w:rsidR="00773D72" w:rsidRPr="007528DD" w:rsidRDefault="00773D72" w:rsidP="00773D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6 (100)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50F58C7" w14:textId="569F41BF" w:rsidR="00773D72" w:rsidRPr="007528DD" w:rsidRDefault="00773D72" w:rsidP="00221EEE">
            <w:pPr>
              <w:rPr>
                <w:sz w:val="16"/>
                <w:szCs w:val="16"/>
              </w:rPr>
            </w:pPr>
          </w:p>
        </w:tc>
      </w:tr>
      <w:tr w:rsidR="00773D72" w:rsidRPr="007528DD" w14:paraId="36ABC456" w14:textId="77777777" w:rsidTr="00221EEE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EE5369" w14:textId="77777777" w:rsidR="00773D72" w:rsidRDefault="00773D72" w:rsidP="00221EE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choli</w:t>
            </w:r>
            <w:proofErr w:type="spellEnd"/>
            <w:r>
              <w:rPr>
                <w:sz w:val="16"/>
                <w:szCs w:val="16"/>
              </w:rPr>
              <w:t xml:space="preserve"> et al., 2005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D02A17D" w14:textId="77777777" w:rsidR="00773D72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ercial flock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58F9F0AE" w14:textId="77777777" w:rsidR="00773D72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</w:t>
            </w:r>
          </w:p>
        </w:tc>
        <w:tc>
          <w:tcPr>
            <w:tcW w:w="1311" w:type="dxa"/>
            <w:tcBorders>
              <w:top w:val="dotted" w:sz="4" w:space="0" w:color="auto"/>
              <w:bottom w:val="dotted" w:sz="4" w:space="0" w:color="auto"/>
            </w:tcBorders>
          </w:tcPr>
          <w:p w14:paraId="07932CDD" w14:textId="77777777" w:rsidR="00773D72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rtion investigation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342CD21C" w14:textId="77777777" w:rsidR="00773D72" w:rsidRPr="007528DD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ck investigated due to abortion storm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36853C03" w14:textId="77777777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305C0FA4" w14:textId="77777777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6D0C42B" w14:textId="77777777" w:rsidR="00773D72" w:rsidRDefault="00773D72" w:rsidP="00221EE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  <w:r>
              <w:rPr>
                <w:sz w:val="16"/>
                <w:szCs w:val="16"/>
              </w:rPr>
              <w:t xml:space="preserve"> State (Toro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028B4D" w14:textId="77777777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A6CF1B" w14:textId="1E7D300D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1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EA28B2" w14:textId="77777777" w:rsidR="00773D72" w:rsidRDefault="00773D72" w:rsidP="00221E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64193F" w14:textId="1DDAB1F8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00)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470A2E" w14:textId="77777777" w:rsidR="00773D72" w:rsidRDefault="00773D72" w:rsidP="00773D72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32968F2" w14:textId="3A455127" w:rsidR="00773D72" w:rsidRPr="000327D1" w:rsidRDefault="00773D72" w:rsidP="00221EEE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abortus</w:t>
            </w:r>
            <w:proofErr w:type="spellEnd"/>
            <w:proofErr w:type="gram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iovar</w:t>
            </w:r>
            <w:proofErr w:type="spellEnd"/>
            <w:r>
              <w:rPr>
                <w:sz w:val="16"/>
                <w:szCs w:val="16"/>
              </w:rPr>
              <w:t xml:space="preserve"> 1 isolated from 5/28 ewes in flock</w:t>
            </w:r>
          </w:p>
        </w:tc>
      </w:tr>
      <w:tr w:rsidR="00773D72" w:rsidRPr="007528DD" w14:paraId="711D53CB" w14:textId="77777777" w:rsidTr="00221EEE">
        <w:trPr>
          <w:trHeight w:val="603"/>
        </w:trPr>
        <w:tc>
          <w:tcPr>
            <w:tcW w:w="138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8B3DE15" w14:textId="77777777" w:rsidR="00773D72" w:rsidRDefault="00773D72" w:rsidP="00221EE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risibe</w:t>
            </w:r>
            <w:proofErr w:type="spellEnd"/>
            <w:r>
              <w:rPr>
                <w:sz w:val="16"/>
                <w:szCs w:val="16"/>
              </w:rPr>
              <w:t xml:space="preserve"> et al., 1993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75B93C8" w14:textId="77777777" w:rsidR="00773D72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farm</w:t>
            </w:r>
          </w:p>
          <w:p w14:paraId="3F415CC9" w14:textId="77777777" w:rsidR="00773D72" w:rsidRDefault="00773D72" w:rsidP="00221EE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</w:tcPr>
          <w:p w14:paraId="499171E5" w14:textId="77777777" w:rsidR="00773D72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</w:t>
            </w:r>
          </w:p>
        </w:tc>
        <w:tc>
          <w:tcPr>
            <w:tcW w:w="1311" w:type="dxa"/>
            <w:tcBorders>
              <w:top w:val="dotted" w:sz="4" w:space="0" w:color="auto"/>
              <w:bottom w:val="single" w:sz="4" w:space="0" w:color="auto"/>
            </w:tcBorders>
          </w:tcPr>
          <w:p w14:paraId="6BCB4717" w14:textId="77777777" w:rsidR="00773D72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estigation of poor reproductive performance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70732295" w14:textId="77777777" w:rsidR="00773D72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ck investigated due to fertility problems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</w:tcPr>
          <w:p w14:paraId="0C029742" w14:textId="77777777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14:paraId="5A716C75" w14:textId="77777777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4C5AA828" w14:textId="77777777" w:rsidR="00773D72" w:rsidRDefault="00773D72" w:rsidP="00221EE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rno</w:t>
            </w:r>
            <w:proofErr w:type="spellEnd"/>
            <w:r>
              <w:rPr>
                <w:sz w:val="16"/>
                <w:szCs w:val="16"/>
              </w:rPr>
              <w:t xml:space="preserve"> State</w:t>
            </w:r>
          </w:p>
          <w:p w14:paraId="4CF1F6B3" w14:textId="77777777" w:rsidR="00773D72" w:rsidRDefault="00773D72" w:rsidP="00221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aiduguri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99207A4" w14:textId="77777777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23C1DE1" w14:textId="5801A0BF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1)</w:t>
            </w:r>
          </w:p>
          <w:p w14:paraId="1DB0492A" w14:textId="77777777" w:rsidR="00773D72" w:rsidRDefault="00773D72" w:rsidP="00221EEE">
            <w:pPr>
              <w:jc w:val="center"/>
              <w:rPr>
                <w:sz w:val="16"/>
                <w:szCs w:val="16"/>
              </w:rPr>
            </w:pPr>
          </w:p>
          <w:p w14:paraId="0EF39CD6" w14:textId="77777777" w:rsidR="00773D72" w:rsidRDefault="00773D72" w:rsidP="00221E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6DC3EFC" w14:textId="08BD17ED" w:rsidR="00773D72" w:rsidRDefault="00773D72" w:rsidP="00773D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1)</w:t>
            </w:r>
          </w:p>
          <w:p w14:paraId="382B6C3E" w14:textId="77777777" w:rsidR="00773D72" w:rsidRDefault="00773D72" w:rsidP="00221E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2D489A5" w14:textId="572817F1" w:rsidR="00773D72" w:rsidRDefault="00773D72" w:rsidP="00221E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 (100)</w:t>
            </w:r>
          </w:p>
          <w:p w14:paraId="1EB158DC" w14:textId="1B3038C1" w:rsidR="00773D72" w:rsidRDefault="00773D72" w:rsidP="00221E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B9761D8" w14:textId="23FDF4E5" w:rsidR="00773D72" w:rsidRDefault="00773D72" w:rsidP="00773D72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3.3 (100)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4AAA234" w14:textId="105E455B" w:rsidR="00773D72" w:rsidRDefault="00773D72" w:rsidP="00221EEE">
            <w:pPr>
              <w:rPr>
                <w:i/>
                <w:sz w:val="16"/>
                <w:szCs w:val="16"/>
              </w:rPr>
            </w:pPr>
          </w:p>
        </w:tc>
      </w:tr>
      <w:tr w:rsidR="00773D72" w:rsidRPr="007528DD" w14:paraId="29CD6284" w14:textId="77777777" w:rsidTr="00221EEE"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ADBE8A3" w14:textId="47491ECB" w:rsidR="00773D72" w:rsidRDefault="00773D72" w:rsidP="006221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s &amp; McKay, 1966</w:t>
            </w:r>
          </w:p>
        </w:tc>
        <w:tc>
          <w:tcPr>
            <w:tcW w:w="184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17885B1" w14:textId="5B2F3E77" w:rsidR="00773D72" w:rsidRDefault="00773D72" w:rsidP="006221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ernment herd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AD8DED" w14:textId="3E7C4A93" w:rsidR="00773D72" w:rsidRDefault="00773D72" w:rsidP="006221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?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82A8088" w14:textId="4145C018" w:rsidR="00773D72" w:rsidRDefault="00773D72" w:rsidP="006221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91CD88" w14:textId="2BE738A1" w:rsidR="00773D72" w:rsidRDefault="00773D72" w:rsidP="006221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ing prompted by abortion storm in catt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869200" w14:textId="60743F25" w:rsidR="00773D72" w:rsidRDefault="00773D72" w:rsidP="006221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T (1: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9C01A9" w14:textId="66A7534B" w:rsidR="00773D72" w:rsidRDefault="00773D72" w:rsidP="006221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F88D61" w14:textId="3C3350D1" w:rsidR="00773D72" w:rsidRDefault="00773D72" w:rsidP="006221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B54AC09" w14:textId="17B04356" w:rsidR="00773D72" w:rsidRDefault="00773D72" w:rsidP="006221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2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AFA7EE1" w14:textId="6A728A81" w:rsidR="00773D72" w:rsidRDefault="00773D72" w:rsidP="006221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NS)</w:t>
            </w:r>
          </w:p>
          <w:p w14:paraId="2A58C165" w14:textId="6013F2D0" w:rsidR="00773D72" w:rsidRDefault="00773D72" w:rsidP="006221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8720458" w14:textId="4E88F98F" w:rsidR="00773D72" w:rsidRDefault="00773D72" w:rsidP="00773D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 (NS)</w:t>
            </w:r>
          </w:p>
          <w:p w14:paraId="752CC5AA" w14:textId="77777777" w:rsidR="00773D72" w:rsidRDefault="00773D72" w:rsidP="004A17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CB93BA4" w14:textId="74E44B61" w:rsidR="00773D72" w:rsidRDefault="00773D72" w:rsidP="004A17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NS)</w:t>
            </w:r>
          </w:p>
          <w:p w14:paraId="29FFF75D" w14:textId="224AC240" w:rsidR="00773D72" w:rsidRDefault="00773D72" w:rsidP="004A17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6748CBF" w14:textId="290AE8B1" w:rsidR="00773D72" w:rsidRDefault="00773D72" w:rsidP="00773D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NS)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BC1830D" w14:textId="49914E45" w:rsidR="00773D72" w:rsidRDefault="00773D72" w:rsidP="006221AD">
            <w:pPr>
              <w:rPr>
                <w:sz w:val="16"/>
                <w:szCs w:val="16"/>
              </w:rPr>
            </w:pPr>
          </w:p>
        </w:tc>
      </w:tr>
      <w:tr w:rsidR="00773D72" w:rsidRPr="007528DD" w14:paraId="762591D4" w14:textId="77777777" w:rsidTr="00221EEE"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F7DAD01" w14:textId="1A5875E4" w:rsidR="00773D72" w:rsidRDefault="00773D72" w:rsidP="006221AD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koh</w:t>
            </w:r>
            <w:proofErr w:type="spellEnd"/>
            <w:r>
              <w:rPr>
                <w:sz w:val="16"/>
                <w:szCs w:val="16"/>
              </w:rPr>
              <w:t>, 1980</w:t>
            </w:r>
          </w:p>
        </w:tc>
        <w:tc>
          <w:tcPr>
            <w:tcW w:w="184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362D53B" w14:textId="3CDBD77C" w:rsidR="00773D72" w:rsidRDefault="00773D72" w:rsidP="006221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ernment LIB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9B186A" w14:textId="58E690A1" w:rsidR="00773D72" w:rsidRDefault="00773D72" w:rsidP="006221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6048E7F" w14:textId="20474F80" w:rsidR="00773D72" w:rsidRDefault="00773D72" w:rsidP="006221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rtion investig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DB7EDE" w14:textId="55F6726C" w:rsidR="00773D72" w:rsidRDefault="00773D72" w:rsidP="006221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rm investigated due to abortion stor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5884E1" w14:textId="77777777" w:rsidR="00773D72" w:rsidRDefault="00773D72" w:rsidP="006221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</w:t>
            </w:r>
          </w:p>
          <w:p w14:paraId="1A9EF799" w14:textId="70616FA9" w:rsidR="00773D72" w:rsidRDefault="00773D72" w:rsidP="006221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0iu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8D601A" w14:textId="46306852" w:rsidR="00773D72" w:rsidRDefault="00773D72" w:rsidP="006221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1EE0EA" w14:textId="77777777" w:rsidR="00773D72" w:rsidRDefault="00773D72" w:rsidP="006221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ano State </w:t>
            </w:r>
          </w:p>
          <w:p w14:paraId="4DACB623" w14:textId="34DB44EC" w:rsidR="00773D72" w:rsidRDefault="00773D72" w:rsidP="006221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Rano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5D43DBE" w14:textId="5AEFD0BF" w:rsidR="00773D72" w:rsidRDefault="00773D72" w:rsidP="006221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A51AAD7" w14:textId="3128E3EF" w:rsidR="00773D72" w:rsidRDefault="00773D72" w:rsidP="006221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 (1)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720CC76" w14:textId="77777777" w:rsidR="00773D72" w:rsidRDefault="00773D72" w:rsidP="004A17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A13EE05" w14:textId="51A80DA8" w:rsidR="00773D72" w:rsidRDefault="00773D72" w:rsidP="004A17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 (100)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7780481" w14:textId="77777777" w:rsidR="00773D72" w:rsidRDefault="00773D72" w:rsidP="00773D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99F0F95" w14:textId="204879DE" w:rsidR="00773D72" w:rsidRPr="00F72202" w:rsidRDefault="00773D72" w:rsidP="006221AD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bortion storm thought to have been triggered by introduction of sheep that had been in contact with cattle (</w:t>
            </w:r>
            <w:proofErr w:type="spellStart"/>
            <w:r>
              <w:rPr>
                <w:sz w:val="16"/>
                <w:szCs w:val="16"/>
              </w:rPr>
              <w:t>Friesans</w:t>
            </w:r>
            <w:proofErr w:type="spellEnd"/>
            <w:r>
              <w:rPr>
                <w:sz w:val="16"/>
                <w:szCs w:val="16"/>
              </w:rPr>
              <w:t xml:space="preserve"> and </w:t>
            </w:r>
            <w:proofErr w:type="spellStart"/>
            <w:r>
              <w:rPr>
                <w:sz w:val="16"/>
                <w:szCs w:val="16"/>
              </w:rPr>
              <w:t>Devons</w:t>
            </w:r>
            <w:proofErr w:type="spellEnd"/>
            <w:r>
              <w:rPr>
                <w:sz w:val="16"/>
                <w:szCs w:val="16"/>
              </w:rPr>
              <w:t xml:space="preserve">) infected with </w:t>
            </w: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r>
              <w:rPr>
                <w:i/>
                <w:sz w:val="16"/>
                <w:szCs w:val="16"/>
              </w:rPr>
              <w:t>abortus</w:t>
            </w:r>
            <w:proofErr w:type="spellEnd"/>
          </w:p>
        </w:tc>
      </w:tr>
    </w:tbl>
    <w:p w14:paraId="279229E9" w14:textId="57E9A9F2" w:rsidR="003724BE" w:rsidRDefault="003724BE" w:rsidP="003724BE">
      <w:pPr>
        <w:pStyle w:val="FootnoteTex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S- not specified, NPS- non-probability sa</w:t>
      </w:r>
      <w:r w:rsidR="00283661">
        <w:rPr>
          <w:sz w:val="16"/>
          <w:szCs w:val="16"/>
          <w:lang w:val="en-US"/>
        </w:rPr>
        <w:t>mpling</w:t>
      </w:r>
      <w:r>
        <w:rPr>
          <w:sz w:val="16"/>
          <w:szCs w:val="16"/>
          <w:lang w:val="en-US"/>
        </w:rPr>
        <w:t xml:space="preserve">, SAT- </w:t>
      </w:r>
      <w:r w:rsidR="004648F8">
        <w:rPr>
          <w:sz w:val="16"/>
          <w:szCs w:val="16"/>
          <w:lang w:val="en-US"/>
        </w:rPr>
        <w:t>serum agglutination test, RBT- r</w:t>
      </w:r>
      <w:r>
        <w:rPr>
          <w:sz w:val="16"/>
          <w:szCs w:val="16"/>
          <w:lang w:val="en-US"/>
        </w:rPr>
        <w:t xml:space="preserve">ose Bengal test, </w:t>
      </w:r>
      <w:r w:rsidR="001452D0">
        <w:rPr>
          <w:sz w:val="16"/>
          <w:szCs w:val="16"/>
          <w:lang w:val="en-US"/>
        </w:rPr>
        <w:t xml:space="preserve">MRT- milk ring test, </w:t>
      </w:r>
      <w:r w:rsidR="00772D25">
        <w:rPr>
          <w:sz w:val="16"/>
          <w:szCs w:val="16"/>
          <w:lang w:val="en-US"/>
        </w:rPr>
        <w:t xml:space="preserve">no. </w:t>
      </w:r>
      <w:r w:rsidR="004A17E0">
        <w:rPr>
          <w:sz w:val="16"/>
          <w:szCs w:val="16"/>
          <w:lang w:val="en-US"/>
        </w:rPr>
        <w:t>–</w:t>
      </w:r>
      <w:r w:rsidR="00772D25">
        <w:rPr>
          <w:sz w:val="16"/>
          <w:szCs w:val="16"/>
          <w:lang w:val="en-US"/>
        </w:rPr>
        <w:t xml:space="preserve"> number</w:t>
      </w:r>
      <w:r w:rsidR="004A17E0">
        <w:rPr>
          <w:sz w:val="16"/>
          <w:szCs w:val="16"/>
          <w:lang w:val="en-US"/>
        </w:rPr>
        <w:t>, Gov.- government</w:t>
      </w:r>
      <w:r w:rsidR="00283661">
        <w:rPr>
          <w:sz w:val="16"/>
          <w:szCs w:val="16"/>
          <w:lang w:val="en-US"/>
        </w:rPr>
        <w:t>, Prev.- prevalence</w:t>
      </w:r>
      <w:r w:rsidR="004648F8">
        <w:rPr>
          <w:sz w:val="16"/>
          <w:szCs w:val="16"/>
          <w:lang w:val="en-US"/>
        </w:rPr>
        <w:t>, S- sheep, G- goat</w:t>
      </w:r>
    </w:p>
    <w:p w14:paraId="3DF0F2B3" w14:textId="77777777" w:rsidR="007528DD" w:rsidRPr="007528DD" w:rsidRDefault="007528DD" w:rsidP="007528DD"/>
    <w:sectPr w:rsidR="007528DD" w:rsidRPr="007528DD" w:rsidSect="007528DD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3C2DFC" w14:textId="77777777" w:rsidR="00221EEE" w:rsidRDefault="00221EEE" w:rsidP="007528DD">
      <w:pPr>
        <w:spacing w:after="0" w:line="240" w:lineRule="auto"/>
      </w:pPr>
      <w:r>
        <w:separator/>
      </w:r>
    </w:p>
  </w:endnote>
  <w:endnote w:type="continuationSeparator" w:id="0">
    <w:p w14:paraId="5AC5E8C0" w14:textId="77777777" w:rsidR="00221EEE" w:rsidRDefault="00221EEE" w:rsidP="00752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5E8E49" w14:textId="77777777" w:rsidR="00221EEE" w:rsidRDefault="00221EEE" w:rsidP="007528DD">
      <w:pPr>
        <w:spacing w:after="0" w:line="240" w:lineRule="auto"/>
      </w:pPr>
      <w:r>
        <w:separator/>
      </w:r>
    </w:p>
  </w:footnote>
  <w:footnote w:type="continuationSeparator" w:id="0">
    <w:p w14:paraId="59F404EC" w14:textId="77777777" w:rsidR="00221EEE" w:rsidRDefault="00221EEE" w:rsidP="007528DD">
      <w:pPr>
        <w:spacing w:after="0" w:line="240" w:lineRule="auto"/>
      </w:pPr>
      <w:r>
        <w:continuationSeparator/>
      </w:r>
    </w:p>
  </w:footnote>
  <w:footnote w:id="1">
    <w:p w14:paraId="36DED6C7" w14:textId="2407FD2A" w:rsidR="00221EEE" w:rsidRPr="000F2CFA" w:rsidRDefault="00221EEE" w:rsidP="00F815DD">
      <w:pPr>
        <w:pStyle w:val="NoSpacing"/>
        <w:rPr>
          <w:sz w:val="16"/>
          <w:szCs w:val="16"/>
          <w:lang w:val="en-US"/>
        </w:rPr>
      </w:pPr>
      <w:r w:rsidRPr="000F2CFA">
        <w:rPr>
          <w:rStyle w:val="FootnoteReference"/>
          <w:sz w:val="16"/>
          <w:szCs w:val="16"/>
        </w:rPr>
        <w:footnoteRef/>
      </w:r>
      <w:r w:rsidRPr="000F2CFA">
        <w:rPr>
          <w:sz w:val="16"/>
          <w:szCs w:val="16"/>
        </w:rPr>
        <w:t xml:space="preserve"> </w:t>
      </w:r>
      <w:r>
        <w:rPr>
          <w:sz w:val="16"/>
          <w:szCs w:val="16"/>
          <w:lang w:val="en-US"/>
        </w:rPr>
        <w:t xml:space="preserve">One test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per study reported in this preferential test order: RBT, CT, CFT, RPT, SAT, MRT. For studies that do not report parallel test results,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obtained with tests used in series reported (see text).</w:t>
      </w:r>
    </w:p>
  </w:footnote>
  <w:footnote w:id="2">
    <w:p w14:paraId="73C0BD5A" w14:textId="7D9E8EC2" w:rsidR="00221EEE" w:rsidRPr="000F2CFA" w:rsidRDefault="00221EEE">
      <w:pPr>
        <w:pStyle w:val="FootnoteText"/>
        <w:rPr>
          <w:sz w:val="16"/>
          <w:szCs w:val="16"/>
          <w:lang w:val="en-US"/>
        </w:rPr>
      </w:pPr>
      <w:r w:rsidRPr="000F2CFA">
        <w:rPr>
          <w:rStyle w:val="FootnoteReference"/>
          <w:sz w:val="16"/>
          <w:szCs w:val="16"/>
        </w:rPr>
        <w:footnoteRef/>
      </w:r>
      <w:r w:rsidRPr="000F2CFA">
        <w:rPr>
          <w:sz w:val="16"/>
          <w:szCs w:val="16"/>
        </w:rPr>
        <w:t xml:space="preserve"> </w:t>
      </w:r>
      <w:r w:rsidRPr="000F2CFA">
        <w:rPr>
          <w:sz w:val="16"/>
          <w:szCs w:val="16"/>
          <w:lang w:val="en-US"/>
        </w:rPr>
        <w:t>When period of study not specified, year of publication used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8DD"/>
    <w:rsid w:val="00004AD8"/>
    <w:rsid w:val="000327D1"/>
    <w:rsid w:val="00047E62"/>
    <w:rsid w:val="000A37D3"/>
    <w:rsid w:val="000F2CFA"/>
    <w:rsid w:val="000F3140"/>
    <w:rsid w:val="001452D0"/>
    <w:rsid w:val="00145DF4"/>
    <w:rsid w:val="00187AB8"/>
    <w:rsid w:val="00205488"/>
    <w:rsid w:val="00221EEE"/>
    <w:rsid w:val="00235A3B"/>
    <w:rsid w:val="002623EB"/>
    <w:rsid w:val="002824FC"/>
    <w:rsid w:val="00283661"/>
    <w:rsid w:val="003359E6"/>
    <w:rsid w:val="00355701"/>
    <w:rsid w:val="00356EA6"/>
    <w:rsid w:val="003724BE"/>
    <w:rsid w:val="00385DE1"/>
    <w:rsid w:val="003F78F7"/>
    <w:rsid w:val="00453EEA"/>
    <w:rsid w:val="004648F8"/>
    <w:rsid w:val="00473C37"/>
    <w:rsid w:val="00483CA6"/>
    <w:rsid w:val="004A17E0"/>
    <w:rsid w:val="004B476C"/>
    <w:rsid w:val="004B5732"/>
    <w:rsid w:val="005159FE"/>
    <w:rsid w:val="006221AD"/>
    <w:rsid w:val="00670A59"/>
    <w:rsid w:val="006B13D0"/>
    <w:rsid w:val="007528DD"/>
    <w:rsid w:val="00753130"/>
    <w:rsid w:val="00762F03"/>
    <w:rsid w:val="00772D25"/>
    <w:rsid w:val="00773D72"/>
    <w:rsid w:val="0078077F"/>
    <w:rsid w:val="00784918"/>
    <w:rsid w:val="00815B16"/>
    <w:rsid w:val="00837889"/>
    <w:rsid w:val="00871932"/>
    <w:rsid w:val="008A18E1"/>
    <w:rsid w:val="008A7D40"/>
    <w:rsid w:val="0090573F"/>
    <w:rsid w:val="00981D48"/>
    <w:rsid w:val="0098289D"/>
    <w:rsid w:val="009C739D"/>
    <w:rsid w:val="009D4184"/>
    <w:rsid w:val="009E16E4"/>
    <w:rsid w:val="00A27840"/>
    <w:rsid w:val="00A32EA3"/>
    <w:rsid w:val="00A776FD"/>
    <w:rsid w:val="00AC4C0D"/>
    <w:rsid w:val="00B6681E"/>
    <w:rsid w:val="00B9056A"/>
    <w:rsid w:val="00B97266"/>
    <w:rsid w:val="00BC3BC5"/>
    <w:rsid w:val="00BF0750"/>
    <w:rsid w:val="00C36CB8"/>
    <w:rsid w:val="00C54FDF"/>
    <w:rsid w:val="00CA5699"/>
    <w:rsid w:val="00CB55F9"/>
    <w:rsid w:val="00CC267D"/>
    <w:rsid w:val="00CD19BF"/>
    <w:rsid w:val="00D00C74"/>
    <w:rsid w:val="00D04255"/>
    <w:rsid w:val="00D25AC9"/>
    <w:rsid w:val="00D47EB7"/>
    <w:rsid w:val="00D52D14"/>
    <w:rsid w:val="00D74CB0"/>
    <w:rsid w:val="00D97245"/>
    <w:rsid w:val="00DA6B59"/>
    <w:rsid w:val="00DF2781"/>
    <w:rsid w:val="00E07F56"/>
    <w:rsid w:val="00E436B4"/>
    <w:rsid w:val="00E461CF"/>
    <w:rsid w:val="00EB0CC7"/>
    <w:rsid w:val="00EF228E"/>
    <w:rsid w:val="00F10E86"/>
    <w:rsid w:val="00F72202"/>
    <w:rsid w:val="00F7329A"/>
    <w:rsid w:val="00F815DD"/>
    <w:rsid w:val="00F95562"/>
    <w:rsid w:val="00F95DAE"/>
    <w:rsid w:val="00FA04FC"/>
    <w:rsid w:val="00FB4B49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4483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8DD"/>
  </w:style>
  <w:style w:type="paragraph" w:styleId="Heading1">
    <w:name w:val="heading 1"/>
    <w:basedOn w:val="Normal"/>
    <w:next w:val="Normal"/>
    <w:link w:val="Heading1Char"/>
    <w:uiPriority w:val="9"/>
    <w:qFormat/>
    <w:rsid w:val="007528DD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8DD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8DD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8DD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8DD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8DD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8DD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8DD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8DD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8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7528D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28DD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unhideWhenUsed/>
    <w:rsid w:val="007528DD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7528DD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8DD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8DD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8DD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8DD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8DD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8DD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8DD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8DD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28DD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528DD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8DD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28DD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7528DD"/>
    <w:rPr>
      <w:b/>
      <w:bCs/>
    </w:rPr>
  </w:style>
  <w:style w:type="character" w:styleId="Emphasis">
    <w:name w:val="Emphasis"/>
    <w:uiPriority w:val="20"/>
    <w:qFormat/>
    <w:rsid w:val="007528DD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7528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528D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28DD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528D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8D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8DD"/>
    <w:rPr>
      <w:i/>
      <w:iCs/>
    </w:rPr>
  </w:style>
  <w:style w:type="character" w:styleId="SubtleEmphasis">
    <w:name w:val="Subtle Emphasis"/>
    <w:uiPriority w:val="19"/>
    <w:qFormat/>
    <w:rsid w:val="007528DD"/>
    <w:rPr>
      <w:i/>
      <w:iCs/>
    </w:rPr>
  </w:style>
  <w:style w:type="character" w:styleId="IntenseEmphasis">
    <w:name w:val="Intense Emphasis"/>
    <w:uiPriority w:val="21"/>
    <w:qFormat/>
    <w:rsid w:val="007528D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528DD"/>
    <w:rPr>
      <w:smallCaps/>
    </w:rPr>
  </w:style>
  <w:style w:type="character" w:styleId="IntenseReference">
    <w:name w:val="Intense Reference"/>
    <w:uiPriority w:val="32"/>
    <w:qFormat/>
    <w:rsid w:val="007528DD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7528D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28DD"/>
    <w:pPr>
      <w:outlineLvl w:val="9"/>
    </w:pPr>
    <w:rPr>
      <w:lang w:bidi="en-US"/>
    </w:rPr>
  </w:style>
  <w:style w:type="table" w:customStyle="1" w:styleId="TableGrid1">
    <w:name w:val="Table Grid1"/>
    <w:basedOn w:val="TableNormal"/>
    <w:next w:val="TableGrid"/>
    <w:uiPriority w:val="59"/>
    <w:rsid w:val="007528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483CA6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83CA6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483CA6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8DD"/>
  </w:style>
  <w:style w:type="paragraph" w:styleId="Heading1">
    <w:name w:val="heading 1"/>
    <w:basedOn w:val="Normal"/>
    <w:next w:val="Normal"/>
    <w:link w:val="Heading1Char"/>
    <w:uiPriority w:val="9"/>
    <w:qFormat/>
    <w:rsid w:val="007528DD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8DD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8DD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8DD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8DD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8DD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8DD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8DD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8DD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8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7528D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28DD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unhideWhenUsed/>
    <w:rsid w:val="007528DD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7528DD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8DD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8DD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8DD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8DD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8DD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8DD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8DD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8DD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28DD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528DD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8DD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28DD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7528DD"/>
    <w:rPr>
      <w:b/>
      <w:bCs/>
    </w:rPr>
  </w:style>
  <w:style w:type="character" w:styleId="Emphasis">
    <w:name w:val="Emphasis"/>
    <w:uiPriority w:val="20"/>
    <w:qFormat/>
    <w:rsid w:val="007528DD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7528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528D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28DD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528D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8D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8DD"/>
    <w:rPr>
      <w:i/>
      <w:iCs/>
    </w:rPr>
  </w:style>
  <w:style w:type="character" w:styleId="SubtleEmphasis">
    <w:name w:val="Subtle Emphasis"/>
    <w:uiPriority w:val="19"/>
    <w:qFormat/>
    <w:rsid w:val="007528DD"/>
    <w:rPr>
      <w:i/>
      <w:iCs/>
    </w:rPr>
  </w:style>
  <w:style w:type="character" w:styleId="IntenseEmphasis">
    <w:name w:val="Intense Emphasis"/>
    <w:uiPriority w:val="21"/>
    <w:qFormat/>
    <w:rsid w:val="007528D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528DD"/>
    <w:rPr>
      <w:smallCaps/>
    </w:rPr>
  </w:style>
  <w:style w:type="character" w:styleId="IntenseReference">
    <w:name w:val="Intense Reference"/>
    <w:uiPriority w:val="32"/>
    <w:qFormat/>
    <w:rsid w:val="007528DD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7528D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28DD"/>
    <w:pPr>
      <w:outlineLvl w:val="9"/>
    </w:pPr>
    <w:rPr>
      <w:lang w:bidi="en-US"/>
    </w:rPr>
  </w:style>
  <w:style w:type="table" w:customStyle="1" w:styleId="TableGrid1">
    <w:name w:val="Table Grid1"/>
    <w:basedOn w:val="TableNormal"/>
    <w:next w:val="TableGrid"/>
    <w:uiPriority w:val="59"/>
    <w:rsid w:val="007528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483CA6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83CA6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483CA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7C3E56-0787-5048-B229-1046C209C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51</Words>
  <Characters>1433</Characters>
  <Application>Microsoft Macintosh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15</cp:revision>
  <cp:lastPrinted>2013-06-15T16:38:00Z</cp:lastPrinted>
  <dcterms:created xsi:type="dcterms:W3CDTF">2013-07-16T09:28:00Z</dcterms:created>
  <dcterms:modified xsi:type="dcterms:W3CDTF">2014-02-07T18:08:00Z</dcterms:modified>
</cp:coreProperties>
</file>